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F57BE" w14:textId="48134893" w:rsidR="00DD677E" w:rsidRPr="00DD677E" w:rsidRDefault="00DD677E">
      <w:pPr>
        <w:rPr>
          <w:rFonts w:ascii="Times New Roman" w:hAnsi="Times New Roman" w:cs="Times New Roman"/>
          <w:sz w:val="24"/>
          <w:szCs w:val="24"/>
        </w:rPr>
      </w:pPr>
      <w:r w:rsidRPr="00DD677E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 w:rsidRPr="00DD67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D677E">
        <w:rPr>
          <w:rFonts w:ascii="Times New Roman" w:hAnsi="Times New Roman" w:cs="Times New Roman"/>
          <w:sz w:val="24"/>
          <w:szCs w:val="24"/>
        </w:rPr>
        <w:t xml:space="preserve"> EWOS harmony 2 mm feed</w:t>
      </w:r>
    </w:p>
    <w:tbl>
      <w:tblPr>
        <w:tblW w:w="0" w:type="auto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9"/>
        <w:gridCol w:w="2719"/>
        <w:gridCol w:w="2719"/>
      </w:tblGrid>
      <w:tr w:rsidR="00CA0BC0" w:rsidRPr="00DD677E" w14:paraId="3EDA7C61" w14:textId="77777777" w:rsidTr="00DD677E">
        <w:trPr>
          <w:trHeight w:val="107"/>
          <w:jc w:val="center"/>
        </w:trPr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C80F" w14:textId="40A6466E" w:rsidR="00CA0BC0" w:rsidRPr="00DD677E" w:rsidRDefault="00CA0BC0">
            <w:pPr>
              <w:pStyle w:val="Default"/>
            </w:pPr>
            <w:r w:rsidRPr="00DD677E">
              <w:rPr>
                <w:b/>
                <w:bCs/>
              </w:rPr>
              <w:t xml:space="preserve">Feed ingredient 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FD6F2" w14:textId="0A9304D8" w:rsidR="00CA0BC0" w:rsidRPr="00DD677E" w:rsidRDefault="00CA0BC0">
            <w:pPr>
              <w:pStyle w:val="Default"/>
            </w:pPr>
            <w:r w:rsidRPr="00DD677E">
              <w:rPr>
                <w:b/>
                <w:bCs/>
              </w:rPr>
              <w:t xml:space="preserve">Restriction 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5C02F" w14:textId="7C61BEA3" w:rsidR="00CA0BC0" w:rsidRPr="00DD677E" w:rsidRDefault="00CA0BC0">
            <w:pPr>
              <w:pStyle w:val="Default"/>
            </w:pPr>
            <w:r w:rsidRPr="00DD677E">
              <w:rPr>
                <w:b/>
                <w:bCs/>
              </w:rPr>
              <w:t xml:space="preserve">Amount of total feed </w:t>
            </w:r>
          </w:p>
        </w:tc>
      </w:tr>
      <w:tr w:rsidR="00CA0BC0" w:rsidRPr="00DD677E" w14:paraId="08C784B5" w14:textId="77777777" w:rsidTr="00DD677E">
        <w:trPr>
          <w:trHeight w:val="107"/>
          <w:jc w:val="center"/>
        </w:trPr>
        <w:tc>
          <w:tcPr>
            <w:tcW w:w="2719" w:type="dxa"/>
            <w:tcBorders>
              <w:top w:val="single" w:sz="4" w:space="0" w:color="auto"/>
              <w:bottom w:val="nil"/>
              <w:right w:val="none" w:sz="6" w:space="0" w:color="auto"/>
            </w:tcBorders>
          </w:tcPr>
          <w:p w14:paraId="27CC6542" w14:textId="77777777" w:rsidR="00CA0BC0" w:rsidRPr="00DD677E" w:rsidRDefault="00CA0BC0">
            <w:pPr>
              <w:pStyle w:val="Default"/>
              <w:rPr>
                <w:b/>
                <w:bCs/>
                <w:color w:val="auto"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none" w:sz="6" w:space="0" w:color="auto"/>
              <w:bottom w:val="nil"/>
              <w:right w:val="none" w:sz="6" w:space="0" w:color="auto"/>
            </w:tcBorders>
          </w:tcPr>
          <w:p w14:paraId="67556CF1" w14:textId="77777777" w:rsidR="00CA0BC0" w:rsidRPr="00DD677E" w:rsidRDefault="00CA0BC0">
            <w:pPr>
              <w:pStyle w:val="Default"/>
              <w:rPr>
                <w:b/>
                <w:bCs/>
              </w:rPr>
            </w:pPr>
          </w:p>
        </w:tc>
        <w:tc>
          <w:tcPr>
            <w:tcW w:w="2719" w:type="dxa"/>
            <w:tcBorders>
              <w:top w:val="single" w:sz="4" w:space="0" w:color="auto"/>
              <w:left w:val="none" w:sz="6" w:space="0" w:color="auto"/>
              <w:bottom w:val="nil"/>
            </w:tcBorders>
          </w:tcPr>
          <w:p w14:paraId="53413CD4" w14:textId="77777777" w:rsidR="00CA0BC0" w:rsidRPr="00DD677E" w:rsidRDefault="00CA0BC0">
            <w:pPr>
              <w:pStyle w:val="Default"/>
              <w:rPr>
                <w:b/>
                <w:bCs/>
              </w:rPr>
            </w:pPr>
          </w:p>
        </w:tc>
      </w:tr>
      <w:tr w:rsidR="00CA0BC0" w:rsidRPr="00DD677E" w14:paraId="7EEF6902" w14:textId="77777777" w:rsidTr="00DD677E">
        <w:trPr>
          <w:trHeight w:val="2071"/>
          <w:jc w:val="center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25CA5" w14:textId="77777777" w:rsidR="00CA0BC0" w:rsidRPr="00DD677E" w:rsidRDefault="00CA0BC0">
            <w:pPr>
              <w:pStyle w:val="Default"/>
              <w:rPr>
                <w:lang w:val="es-CL"/>
              </w:rPr>
            </w:pPr>
            <w:r w:rsidRPr="00DD677E">
              <w:rPr>
                <w:lang w:val="es-CL"/>
              </w:rPr>
              <w:t xml:space="preserve">Crude Protein </w:t>
            </w:r>
          </w:p>
          <w:p w14:paraId="2D0903C1" w14:textId="77777777" w:rsidR="00CA0BC0" w:rsidRPr="00DD677E" w:rsidRDefault="00CA0BC0">
            <w:pPr>
              <w:pStyle w:val="Default"/>
              <w:rPr>
                <w:lang w:val="es-CL"/>
              </w:rPr>
            </w:pPr>
            <w:r w:rsidRPr="00DD677E">
              <w:rPr>
                <w:lang w:val="es-CL"/>
              </w:rPr>
              <w:t xml:space="preserve">Crude </w:t>
            </w:r>
            <w:proofErr w:type="spellStart"/>
            <w:r w:rsidRPr="00DD677E">
              <w:rPr>
                <w:lang w:val="es-CL"/>
              </w:rPr>
              <w:t>Fat</w:t>
            </w:r>
            <w:proofErr w:type="spellEnd"/>
            <w:r w:rsidRPr="00DD677E">
              <w:rPr>
                <w:lang w:val="es-CL"/>
              </w:rPr>
              <w:t xml:space="preserve"> </w:t>
            </w:r>
          </w:p>
          <w:p w14:paraId="4DE1C679" w14:textId="77777777" w:rsidR="00CA0BC0" w:rsidRPr="00DD677E" w:rsidRDefault="00CA0BC0">
            <w:pPr>
              <w:pStyle w:val="Default"/>
              <w:rPr>
                <w:lang w:val="es-CL"/>
              </w:rPr>
            </w:pPr>
            <w:r w:rsidRPr="00DD677E">
              <w:rPr>
                <w:lang w:val="es-CL"/>
              </w:rPr>
              <w:t xml:space="preserve">Crude Fibre </w:t>
            </w:r>
          </w:p>
          <w:p w14:paraId="6987F51C" w14:textId="77777777" w:rsidR="00CA0BC0" w:rsidRPr="00DD677E" w:rsidRDefault="00CA0BC0">
            <w:pPr>
              <w:pStyle w:val="Default"/>
              <w:rPr>
                <w:lang w:val="es-CL"/>
              </w:rPr>
            </w:pPr>
            <w:proofErr w:type="spellStart"/>
            <w:r w:rsidRPr="00DD677E">
              <w:rPr>
                <w:lang w:val="es-CL"/>
              </w:rPr>
              <w:t>Vitamin</w:t>
            </w:r>
            <w:proofErr w:type="spellEnd"/>
            <w:r w:rsidRPr="00DD677E">
              <w:rPr>
                <w:lang w:val="es-CL"/>
              </w:rPr>
              <w:t xml:space="preserve"> A </w:t>
            </w:r>
          </w:p>
          <w:p w14:paraId="1FD31541" w14:textId="77777777" w:rsidR="00CA0BC0" w:rsidRPr="00DD677E" w:rsidRDefault="00CA0BC0">
            <w:pPr>
              <w:pStyle w:val="Default"/>
              <w:rPr>
                <w:lang w:val="es-CL"/>
              </w:rPr>
            </w:pPr>
            <w:proofErr w:type="spellStart"/>
            <w:r w:rsidRPr="00DD677E">
              <w:rPr>
                <w:lang w:val="es-CL"/>
              </w:rPr>
              <w:t>Vitamin</w:t>
            </w:r>
            <w:proofErr w:type="spellEnd"/>
            <w:r w:rsidRPr="00DD677E">
              <w:rPr>
                <w:lang w:val="es-CL"/>
              </w:rPr>
              <w:t xml:space="preserve"> D</w:t>
            </w:r>
            <w:r w:rsidRPr="00DD677E">
              <w:rPr>
                <w:vertAlign w:val="subscript"/>
                <w:lang w:val="es-CL"/>
              </w:rPr>
              <w:t>3</w:t>
            </w:r>
            <w:r w:rsidRPr="00DD677E">
              <w:rPr>
                <w:lang w:val="es-CL"/>
              </w:rPr>
              <w:t xml:space="preserve"> </w:t>
            </w:r>
          </w:p>
          <w:p w14:paraId="7FE32F88" w14:textId="77777777" w:rsidR="00CA0BC0" w:rsidRPr="00DD677E" w:rsidRDefault="00CA0BC0">
            <w:pPr>
              <w:pStyle w:val="Default"/>
              <w:rPr>
                <w:lang w:val="es-CL"/>
              </w:rPr>
            </w:pPr>
            <w:proofErr w:type="spellStart"/>
            <w:r w:rsidRPr="00DD677E">
              <w:rPr>
                <w:lang w:val="es-CL"/>
              </w:rPr>
              <w:t>Vitamin</w:t>
            </w:r>
            <w:proofErr w:type="spellEnd"/>
            <w:r w:rsidRPr="00DD677E">
              <w:rPr>
                <w:lang w:val="es-CL"/>
              </w:rPr>
              <w:t xml:space="preserve"> E </w:t>
            </w:r>
          </w:p>
          <w:p w14:paraId="49A37B34" w14:textId="77777777" w:rsidR="00CA0BC0" w:rsidRPr="00DD677E" w:rsidRDefault="00CA0BC0">
            <w:pPr>
              <w:pStyle w:val="Default"/>
            </w:pPr>
            <w:r w:rsidRPr="00DD677E">
              <w:t xml:space="preserve">Calcium </w:t>
            </w:r>
          </w:p>
          <w:p w14:paraId="1FBA4B0A" w14:textId="77777777" w:rsidR="00CA0BC0" w:rsidRPr="00DD677E" w:rsidRDefault="00CA0BC0">
            <w:pPr>
              <w:pStyle w:val="Default"/>
            </w:pPr>
            <w:r w:rsidRPr="00DD677E">
              <w:t xml:space="preserve">Phosphorus </w:t>
            </w:r>
          </w:p>
          <w:p w14:paraId="48DD8D9B" w14:textId="77777777" w:rsidR="00CA0BC0" w:rsidRPr="00DD677E" w:rsidRDefault="00CA0BC0">
            <w:pPr>
              <w:pStyle w:val="Default"/>
            </w:pPr>
            <w:r w:rsidRPr="00DD677E">
              <w:t xml:space="preserve">Sodium </w:t>
            </w:r>
          </w:p>
          <w:p w14:paraId="768E5E61" w14:textId="77777777" w:rsidR="00CA0BC0" w:rsidRPr="00DD677E" w:rsidRDefault="00CA0BC0">
            <w:pPr>
              <w:pStyle w:val="Default"/>
            </w:pPr>
            <w:r w:rsidRPr="00DD677E">
              <w:t xml:space="preserve">Selenium 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79EBB" w14:textId="77777777" w:rsidR="00CA0BC0" w:rsidRPr="00DD677E" w:rsidRDefault="00CA0BC0">
            <w:pPr>
              <w:pStyle w:val="Default"/>
            </w:pPr>
            <w:r w:rsidRPr="00DD677E">
              <w:t xml:space="preserve">Minimum </w:t>
            </w:r>
          </w:p>
          <w:p w14:paraId="5B215090" w14:textId="77777777" w:rsidR="00CA0BC0" w:rsidRPr="00DD677E" w:rsidRDefault="00CA0BC0">
            <w:pPr>
              <w:pStyle w:val="Default"/>
            </w:pPr>
            <w:r w:rsidRPr="00DD677E">
              <w:t xml:space="preserve">Minimum </w:t>
            </w:r>
          </w:p>
          <w:p w14:paraId="281C7BFB" w14:textId="77777777" w:rsidR="00CA0BC0" w:rsidRPr="00DD677E" w:rsidRDefault="00CA0BC0">
            <w:pPr>
              <w:pStyle w:val="Default"/>
            </w:pPr>
            <w:r w:rsidRPr="00DD677E">
              <w:t xml:space="preserve">Maximum </w:t>
            </w:r>
          </w:p>
          <w:p w14:paraId="67CD1397" w14:textId="77777777" w:rsidR="00CA0BC0" w:rsidRPr="00DD677E" w:rsidRDefault="00CA0BC0">
            <w:pPr>
              <w:pStyle w:val="Default"/>
            </w:pPr>
            <w:r w:rsidRPr="00DD677E">
              <w:t xml:space="preserve">Min. IU/kg </w:t>
            </w:r>
          </w:p>
          <w:p w14:paraId="417565AA" w14:textId="77777777" w:rsidR="00CA0BC0" w:rsidRPr="00DD677E" w:rsidRDefault="00CA0BC0">
            <w:pPr>
              <w:pStyle w:val="Default"/>
            </w:pPr>
            <w:r w:rsidRPr="00DD677E">
              <w:t xml:space="preserve">Min. IU/kg </w:t>
            </w:r>
          </w:p>
          <w:p w14:paraId="4FCA147B" w14:textId="77777777" w:rsidR="00CA0BC0" w:rsidRPr="00DD677E" w:rsidRDefault="00CA0BC0">
            <w:pPr>
              <w:pStyle w:val="Default"/>
            </w:pPr>
            <w:r w:rsidRPr="00DD677E">
              <w:t xml:space="preserve">Min. IU/kg </w:t>
            </w:r>
          </w:p>
          <w:p w14:paraId="168097D7" w14:textId="77777777" w:rsidR="00CA0BC0" w:rsidRPr="00DD677E" w:rsidRDefault="00CA0BC0">
            <w:pPr>
              <w:pStyle w:val="Default"/>
            </w:pPr>
            <w:r w:rsidRPr="00DD677E">
              <w:t xml:space="preserve">Actual </w:t>
            </w:r>
          </w:p>
          <w:p w14:paraId="5E4DCED2" w14:textId="77777777" w:rsidR="00CA0BC0" w:rsidRPr="00DD677E" w:rsidRDefault="00CA0BC0">
            <w:pPr>
              <w:pStyle w:val="Default"/>
            </w:pPr>
            <w:r w:rsidRPr="00DD677E">
              <w:t xml:space="preserve">Actual </w:t>
            </w:r>
          </w:p>
          <w:p w14:paraId="6A044593" w14:textId="77777777" w:rsidR="00CA0BC0" w:rsidRPr="00DD677E" w:rsidRDefault="00CA0BC0">
            <w:pPr>
              <w:pStyle w:val="Default"/>
            </w:pPr>
            <w:r w:rsidRPr="00DD677E">
              <w:t xml:space="preserve">Actual 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DF8D6" w14:textId="77777777" w:rsidR="00CA0BC0" w:rsidRPr="00DD677E" w:rsidRDefault="00CA0BC0">
            <w:pPr>
              <w:pStyle w:val="Default"/>
            </w:pPr>
            <w:r w:rsidRPr="00DD677E">
              <w:t xml:space="preserve">47% </w:t>
            </w:r>
          </w:p>
          <w:p w14:paraId="046FFAD2" w14:textId="77777777" w:rsidR="00CA0BC0" w:rsidRPr="00DD677E" w:rsidRDefault="00CA0BC0">
            <w:pPr>
              <w:pStyle w:val="Default"/>
            </w:pPr>
            <w:r w:rsidRPr="00DD677E">
              <w:t xml:space="preserve">18% </w:t>
            </w:r>
          </w:p>
          <w:p w14:paraId="56F5EBEE" w14:textId="77777777" w:rsidR="00CA0BC0" w:rsidRPr="00DD677E" w:rsidRDefault="00CA0BC0">
            <w:pPr>
              <w:pStyle w:val="Default"/>
            </w:pPr>
            <w:r w:rsidRPr="00DD677E">
              <w:t xml:space="preserve">0.7% </w:t>
            </w:r>
          </w:p>
          <w:p w14:paraId="3368F8A8" w14:textId="77777777" w:rsidR="00CA0BC0" w:rsidRPr="00DD677E" w:rsidRDefault="00CA0BC0">
            <w:pPr>
              <w:pStyle w:val="Default"/>
            </w:pPr>
            <w:r w:rsidRPr="00DD677E">
              <w:t xml:space="preserve">12,000 </w:t>
            </w:r>
          </w:p>
          <w:p w14:paraId="5D180DC9" w14:textId="77777777" w:rsidR="00CA0BC0" w:rsidRPr="00DD677E" w:rsidRDefault="00CA0BC0">
            <w:pPr>
              <w:pStyle w:val="Default"/>
            </w:pPr>
            <w:r w:rsidRPr="00DD677E">
              <w:t xml:space="preserve">4,500 </w:t>
            </w:r>
          </w:p>
          <w:p w14:paraId="7ED5C02B" w14:textId="77777777" w:rsidR="00CA0BC0" w:rsidRPr="00DD677E" w:rsidRDefault="00CA0BC0">
            <w:pPr>
              <w:pStyle w:val="Default"/>
            </w:pPr>
            <w:r w:rsidRPr="00DD677E">
              <w:t xml:space="preserve">450 </w:t>
            </w:r>
          </w:p>
          <w:p w14:paraId="693A1DE4" w14:textId="77777777" w:rsidR="00CA0BC0" w:rsidRPr="00DD677E" w:rsidRDefault="00CA0BC0">
            <w:pPr>
              <w:pStyle w:val="Default"/>
            </w:pPr>
            <w:r w:rsidRPr="00DD677E">
              <w:t xml:space="preserve">2.9% </w:t>
            </w:r>
          </w:p>
          <w:p w14:paraId="75999FCC" w14:textId="77777777" w:rsidR="00CA0BC0" w:rsidRPr="00DD677E" w:rsidRDefault="00CA0BC0">
            <w:pPr>
              <w:pStyle w:val="Default"/>
            </w:pPr>
            <w:r w:rsidRPr="00DD677E">
              <w:t xml:space="preserve">1.2% </w:t>
            </w:r>
          </w:p>
          <w:p w14:paraId="21944B80" w14:textId="77777777" w:rsidR="00CA0BC0" w:rsidRPr="00DD677E" w:rsidRDefault="00CA0BC0">
            <w:pPr>
              <w:pStyle w:val="Default"/>
            </w:pPr>
            <w:r w:rsidRPr="00DD677E">
              <w:t xml:space="preserve">0.6% </w:t>
            </w:r>
          </w:p>
          <w:p w14:paraId="512120AD" w14:textId="77777777" w:rsidR="00CA0BC0" w:rsidRPr="00DD677E" w:rsidRDefault="00CA0BC0">
            <w:pPr>
              <w:pStyle w:val="Default"/>
            </w:pPr>
            <w:r w:rsidRPr="00DD677E">
              <w:t xml:space="preserve">0.1 mg/kg </w:t>
            </w:r>
          </w:p>
        </w:tc>
      </w:tr>
    </w:tbl>
    <w:p w14:paraId="32687AC0" w14:textId="598ADCAC" w:rsidR="000E7D26" w:rsidRPr="00DD677E" w:rsidRDefault="00CA0BC0" w:rsidP="00DD677E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DD677E">
        <w:rPr>
          <w:rFonts w:ascii="Times New Roman" w:hAnsi="Times New Roman" w:cs="Times New Roman"/>
          <w:sz w:val="24"/>
          <w:szCs w:val="24"/>
        </w:rPr>
        <w:t xml:space="preserve">For Biopower supplementation, 1 g of probiotic was added to 100 </w:t>
      </w:r>
      <w:r w:rsidR="00DD677E">
        <w:rPr>
          <w:rFonts w:ascii="Times New Roman" w:hAnsi="Times New Roman" w:cs="Times New Roman"/>
          <w:sz w:val="24"/>
          <w:szCs w:val="24"/>
        </w:rPr>
        <w:t xml:space="preserve">g </w:t>
      </w:r>
      <w:r w:rsidRPr="00DD677E">
        <w:rPr>
          <w:rFonts w:ascii="Times New Roman" w:hAnsi="Times New Roman" w:cs="Times New Roman"/>
          <w:sz w:val="24"/>
          <w:szCs w:val="24"/>
        </w:rPr>
        <w:t>of dry pellet for a final concentration of probiotic 10</w:t>
      </w:r>
      <w:r w:rsidRPr="00DD677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DD677E">
        <w:rPr>
          <w:rFonts w:ascii="Times New Roman" w:hAnsi="Times New Roman" w:cs="Times New Roman"/>
          <w:sz w:val="24"/>
          <w:szCs w:val="24"/>
        </w:rPr>
        <w:t xml:space="preserve"> CFU/g of feed.</w:t>
      </w:r>
    </w:p>
    <w:p w14:paraId="35F2707B" w14:textId="2FAD96FA" w:rsidR="00CA0BC0" w:rsidRPr="00DD677E" w:rsidRDefault="00CA0BC0" w:rsidP="00DD677E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DD677E">
        <w:rPr>
          <w:rFonts w:ascii="Times New Roman" w:hAnsi="Times New Roman" w:cs="Times New Roman"/>
          <w:sz w:val="24"/>
          <w:szCs w:val="24"/>
        </w:rPr>
        <w:t>Manufactured by: EWOS Canada Limited 7721 – 132nd street, Surrey, British Columbia, Canada, V3W 4M8.</w:t>
      </w:r>
    </w:p>
    <w:sectPr w:rsidR="00CA0BC0" w:rsidRPr="00DD67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07E3F"/>
    <w:multiLevelType w:val="hybridMultilevel"/>
    <w:tmpl w:val="DB46B43C"/>
    <w:lvl w:ilvl="0" w:tplc="C08408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032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BC0"/>
    <w:rsid w:val="000E7D26"/>
    <w:rsid w:val="005A1286"/>
    <w:rsid w:val="00820577"/>
    <w:rsid w:val="00CA0BC0"/>
    <w:rsid w:val="00DD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CF417"/>
  <w15:chartTrackingRefBased/>
  <w15:docId w15:val="{56D120BF-A408-46A2-8E15-A200CE966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0B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DD67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</dc:creator>
  <cp:keywords/>
  <dc:description/>
  <cp:lastModifiedBy>Manuel Soto</cp:lastModifiedBy>
  <cp:revision>2</cp:revision>
  <dcterms:created xsi:type="dcterms:W3CDTF">2023-07-15T02:43:00Z</dcterms:created>
  <dcterms:modified xsi:type="dcterms:W3CDTF">2024-03-19T20:07:00Z</dcterms:modified>
</cp:coreProperties>
</file>